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28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276"/>
        <w:gridCol w:w="1802"/>
        <w:gridCol w:w="1516"/>
        <w:gridCol w:w="1601"/>
        <w:gridCol w:w="1271"/>
        <w:gridCol w:w="1894"/>
      </w:tblGrid>
      <w:tr w:rsidR="00E223D9" w:rsidRPr="003032B0" w:rsidTr="00253113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ecime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teria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 (Ma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3D9" w:rsidRPr="003032B0" w:rsidRDefault="00E223D9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ference(s)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408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Badjcinus turnbulli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skull (Left: 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-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Hunter Site, D-Site Plateau, Riversleigh QLD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</w:p>
          <w:p w:rsidR="00144EA1" w:rsidRPr="003032B0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8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4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Badjcinus turnbul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Hunter Site, D-Site Plateau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8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4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Badjcinus turnbul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Hunter Site, D-Site Plateau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8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4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Badjcinus turnbul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Hunter Site, D-Site Plateau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8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4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Badjcinus turnbul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-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Hunter Site, D-Site Plateau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8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3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aximucinus muirheada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ngtail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4.2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2001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38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ribacinus gadiyu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axilla &amp; jugal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g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4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6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3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ribacinus gadiyul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1996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5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gamalacinus timmulvaney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abeyanc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te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6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7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030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gamalacinus timmulvaney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ft maxilla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amel Sputum Site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7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7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5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gamalacinus timmulvaney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abeyanc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ite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6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7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f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axilla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axilla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-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nk'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ollow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2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85553-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363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dickso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ull &amp; mandibl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90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4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amp; Musser, 2001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612-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mbacinus dicksoni (</w:t>
            </w:r>
            <w:r w:rsidR="00CF013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yn. 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richi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rray &amp; Megirian, 2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p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8695-9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mbacinus dicksoni (</w:t>
            </w:r>
            <w:r w:rsidR="00CF013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yn. 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richi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rray &amp; Megirian, 2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st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04-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imbacinus dicksoni (</w:t>
            </w:r>
            <w:r w:rsidR="00CF013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yn. 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Nimbacinus richi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rray &amp; Megirian, 2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p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mackness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dentary (C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ville's Garden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7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2; Muirhead &amp; Gillespie, 1995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QM F16848b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mackness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C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ville's Garden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7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2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984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mackness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f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ike's Menagerie Site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</w:p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6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2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61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megiria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maxilla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Ongev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7.5-4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Murray, 199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37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megiria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Partial right denta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Ongev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7.5-4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5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37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megirian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C323A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M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 xml:space="preserve">4 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ragmentary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Ongev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7.5-4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5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CPC 674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C323A" w:rsidRDefault="000D487F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artial palate (left 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-4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right 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="00144EA1"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69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M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it-I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710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M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it-IT"/>
              </w:rPr>
              <w:t xml:space="preserve">4 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fragmen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61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C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  <w:lang w:val="it-I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62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Partial left dentary (M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  <w:lang w:val="it-IT"/>
              </w:rPr>
              <w:t>2-4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710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C323A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P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664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calcaneu</w:t>
            </w:r>
            <w:r w:rsidR="00FE137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m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967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astragal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96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0D487F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 xml:space="preserve">Partial left metatarsal </w:t>
            </w:r>
            <w:r w:rsidR="00144EA1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965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0D487F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 xml:space="preserve">Right metatarsal </w:t>
            </w:r>
            <w:r w:rsidR="00144EA1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UCMP 6965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0D487F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 xml:space="preserve">Partial right metatarsal </w:t>
            </w:r>
            <w:r w:rsidR="00144EA1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Woodburne, 1967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lastRenderedPageBreak/>
              <w:t>NTM P432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C323A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axilla (P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-3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-4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3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C323A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P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-3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1-4</w:t>
            </w: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3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eft P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it-I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3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Partial maxilla (M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it-IT"/>
              </w:rPr>
              <w:t>2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4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Right C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  <w:lang w:val="it-I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rPr>
                <w:rFonts w:asciiTheme="majorBidi" w:hAnsiTheme="majorBidi" w:cstheme="majorBidi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NTM P451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Thylacinus pote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Right maxillary molar fragment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Yates, 2014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QM F374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 xml:space="preserve">Thylacinus 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sp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Partial right maxill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Chinchilla Local Fauna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4.2-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ouys &amp; Price, 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15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947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hylacinus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nchilla Local Fauna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4.2-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uys &amp; Price, 2015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C 450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hylacinus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inchilla Local Fauna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4.2-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kness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et al., 2002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 F6987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hylacinus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fragmentary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g Sink Local Fauna; NSW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-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awson et al., 1999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CMP 1077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Thylacinus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we Local Fauna, New Guine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4.0-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ne, 1976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 P2980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yorkell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C-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-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urramulka Local Fauna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ra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Lynn Cave, S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.3-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edge, 1992; Yates, 2015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 P3879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yorkellu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urramulka Local Fauna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ra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Lynn Cave, S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Miocene - early Pl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.3-3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ates, 2015</w:t>
            </w:r>
          </w:p>
        </w:tc>
      </w:tr>
      <w:tr w:rsidR="00144EA1" w:rsidRPr="00341613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82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yarrpecinus roth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2B2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maxilla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="002B298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fragmentary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Alcoota Local Fauna, Alcoota Stati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on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Late Miocene - early Pliocene</w:t>
            </w:r>
            <w:r w:rsidR="00341613"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br/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(8.5-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Murray &amp; Megirian, 2000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QM F1685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val="it-IT"/>
              </w:rPr>
              <w:t>Wabulacinus ride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41613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</w:pP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Partial right maxilla (M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  <w:lang w:val="it-IT"/>
              </w:rPr>
              <w:t>1-2</w:t>
            </w:r>
            <w:r w:rsidRP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it-IT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amel Sputum Site, </w:t>
            </w:r>
            <w:proofErr w:type="spellStart"/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C32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7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7</w:t>
            </w:r>
          </w:p>
        </w:tc>
      </w:tr>
      <w:tr w:rsidR="00144EA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5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Wabulacinus ride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amel Sputum Site,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dthelp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Hill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arly M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8.5-17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4EA1" w:rsidRPr="003032B0" w:rsidRDefault="00144EA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, 1997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2815-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hylacinidae </w:t>
            </w:r>
            <w:r w:rsidRPr="00CF013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incertae sedi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wert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rnt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rnt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ocal Fauna;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6a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hylacinidae </w:t>
            </w:r>
            <w:r w:rsidRPr="00CF013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incertae sedis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Nimbacinus dicksoni 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irhead &amp; Archer, 199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-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ate Olig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&gt;2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Archer, 1990; Murray &amp; Megirian 2000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amp; Musser 2001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QM F168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hylacinidae</w:t>
            </w:r>
            <w:r w:rsidRPr="00CF013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incertae sedis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Thylacinus macknessi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irhead, 199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wornamor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F, Gag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="007B62C1"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5.1-14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uirhead &amp; Archer, 1990; Murray &amp; Megirian 2000; </w:t>
            </w:r>
            <w:proofErr w:type="spellStart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oe</w:t>
            </w:r>
            <w:proofErr w:type="spellEnd"/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amp; Musser 2001</w:t>
            </w:r>
          </w:p>
        </w:tc>
      </w:tr>
      <w:tr w:rsidR="007B62C1" w:rsidRPr="003032B0" w:rsidTr="00341613">
        <w:trPr>
          <w:trHeight w:val="2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CF013C" w:rsidRDefault="00CF013C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Dasyuromorphia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incertae sedis</w:t>
            </w:r>
            <w:bookmarkStart w:id="0" w:name="_GoBack"/>
            <w:bookmarkEnd w:id="0"/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07-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maxilla (P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st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NTM P9612-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left dentary (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3-4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p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="007B62C1"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464-12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premaxill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p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464-11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right denta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p Site, Bullock Creek, N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 w:rsidR="003416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87108-10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ight M</w:t>
            </w: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st Site, Bullock Creek, NT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dle Miocene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="007B62C1"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7-12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0</w:t>
            </w:r>
          </w:p>
        </w:tc>
      </w:tr>
      <w:tr w:rsidR="007B62C1" w:rsidRPr="003032B0" w:rsidTr="0025311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TM P91168-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Mutpuracinus archibaldi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al cranium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aw Junction Site, Riversleigh, QL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341613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d-late Miocene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="007B62C1"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3.7-7.3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2C1" w:rsidRPr="003032B0" w:rsidRDefault="007B62C1" w:rsidP="0034161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032B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rray &amp; Megirian, 2006b</w:t>
            </w:r>
          </w:p>
        </w:tc>
      </w:tr>
    </w:tbl>
    <w:p w:rsidR="00566C8C" w:rsidRPr="003032B0" w:rsidRDefault="00566C8C">
      <w:pPr>
        <w:rPr>
          <w:rFonts w:asciiTheme="majorBidi" w:hAnsiTheme="majorBidi" w:cstheme="majorBidi"/>
          <w:sz w:val="16"/>
          <w:szCs w:val="16"/>
        </w:rPr>
      </w:pPr>
    </w:p>
    <w:sectPr w:rsidR="00566C8C" w:rsidRPr="003032B0" w:rsidSect="003032B0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D9"/>
    <w:rsid w:val="000D487F"/>
    <w:rsid w:val="000E4753"/>
    <w:rsid w:val="00116743"/>
    <w:rsid w:val="00144EA1"/>
    <w:rsid w:val="001E41CE"/>
    <w:rsid w:val="001F282E"/>
    <w:rsid w:val="002351EC"/>
    <w:rsid w:val="00253113"/>
    <w:rsid w:val="002B2983"/>
    <w:rsid w:val="003032B0"/>
    <w:rsid w:val="00341613"/>
    <w:rsid w:val="003963C3"/>
    <w:rsid w:val="003C323A"/>
    <w:rsid w:val="003F6237"/>
    <w:rsid w:val="00462209"/>
    <w:rsid w:val="00566C8C"/>
    <w:rsid w:val="005F5A96"/>
    <w:rsid w:val="00680DE0"/>
    <w:rsid w:val="006C2732"/>
    <w:rsid w:val="007B394C"/>
    <w:rsid w:val="007B62C1"/>
    <w:rsid w:val="009514D8"/>
    <w:rsid w:val="009A35B8"/>
    <w:rsid w:val="009F1EB5"/>
    <w:rsid w:val="00CF013C"/>
    <w:rsid w:val="00E223D9"/>
    <w:rsid w:val="00FD3227"/>
    <w:rsid w:val="00FE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29991"/>
  <w15:chartTrackingRefBased/>
  <w15:docId w15:val="{7C9C4DD8-CE08-4BB3-A5AF-6BA64891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1416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Rovinsky</dc:creator>
  <cp:keywords/>
  <dc:description/>
  <cp:lastModifiedBy>DSRovinsky</cp:lastModifiedBy>
  <cp:revision>12</cp:revision>
  <dcterms:created xsi:type="dcterms:W3CDTF">2019-02-18T05:16:00Z</dcterms:created>
  <dcterms:modified xsi:type="dcterms:W3CDTF">2019-06-04T04:36:00Z</dcterms:modified>
</cp:coreProperties>
</file>